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7F1" w:rsidRPr="00B80C44" w:rsidRDefault="00B80C44" w:rsidP="00B80C44">
      <w:pPr>
        <w:jc w:val="center"/>
        <w:rPr>
          <w:rFonts w:ascii="Times New Roman" w:hAnsi="Times New Roman" w:cs="Times New Roman"/>
          <w:b/>
        </w:rPr>
      </w:pPr>
      <w:bookmarkStart w:id="4" w:name="OLE_LINK1"/>
      <w:bookmarkStart w:id="5" w:name="OLE_LINK2"/>
      <w:r w:rsidRPr="00B80C44">
        <w:rPr>
          <w:rFonts w:ascii="Times New Roman" w:hAnsi="Times New Roman" w:cs="Times New Roman"/>
          <w:b/>
        </w:rPr>
        <w:t>Table S</w:t>
      </w:r>
      <w:r w:rsidR="00537AF9" w:rsidRPr="00B80C44">
        <w:rPr>
          <w:rFonts w:ascii="Times New Roman" w:hAnsi="Times New Roman" w:cs="Times New Roman"/>
          <w:b/>
        </w:rPr>
        <w:t>2</w:t>
      </w:r>
      <w:r w:rsidRPr="00B80C44">
        <w:rPr>
          <w:rFonts w:ascii="Times New Roman" w:hAnsi="Times New Roman" w:cs="Times New Roman"/>
          <w:b/>
        </w:rPr>
        <w:t xml:space="preserve"> Site and characteristics of the plantation and secondary coniferous foeret plots.</w:t>
      </w:r>
    </w:p>
    <w:tbl>
      <w:tblPr>
        <w:tblW w:w="1428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00"/>
        <w:gridCol w:w="520"/>
        <w:gridCol w:w="880"/>
        <w:gridCol w:w="760"/>
        <w:gridCol w:w="1040"/>
        <w:gridCol w:w="1628"/>
        <w:gridCol w:w="1984"/>
        <w:gridCol w:w="709"/>
        <w:gridCol w:w="1417"/>
        <w:gridCol w:w="1402"/>
        <w:gridCol w:w="1660"/>
        <w:gridCol w:w="1080"/>
      </w:tblGrid>
      <w:tr w:rsidR="00B80C44" w:rsidRPr="00A02A3A" w:rsidTr="00A02A3A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bookmarkEnd w:id="4"/>
          <w:bookmarkEnd w:id="5"/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 types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.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 (y</w:t>
            </w:r>
            <w:r w:rsidR="00F54F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.(m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th(m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537AF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oil moisture</w:t>
            </w:r>
            <w:r w:rsidR="00B80C44"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lk density (g/cm</w:t>
            </w: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 (g/kg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nitrogen (g/kg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ilable P</w:t>
            </w:r>
            <w:r w:rsidRPr="00A02A3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/k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B80C44" w:rsidRPr="00A02A3A" w:rsidRDefault="00B80C44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:N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8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0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2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6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3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1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0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8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1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8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7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9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9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2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2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0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2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5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6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7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2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0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8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9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4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0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4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ation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62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0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8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-0.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9</w:t>
            </w:r>
          </w:p>
        </w:tc>
      </w:tr>
      <w:tr w:rsidR="00DC7ACC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-0.2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02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A02A3A" w:rsidRDefault="00DC7ACC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DC7ACC" w:rsidRPr="00DC7ACC" w:rsidRDefault="00DC7ACC" w:rsidP="00DC7AC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C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1</w:t>
            </w:r>
          </w:p>
        </w:tc>
      </w:tr>
      <w:tr w:rsidR="00A02A3A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-0.4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3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8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2A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6</w:t>
            </w:r>
          </w:p>
        </w:tc>
      </w:tr>
      <w:tr w:rsidR="00A02A3A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-0.6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2A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</w:tr>
      <w:tr w:rsidR="00A02A3A" w:rsidRPr="00A02A3A" w:rsidTr="00A02A3A">
        <w:trPr>
          <w:trHeight w:val="300"/>
        </w:trPr>
        <w:tc>
          <w:tcPr>
            <w:tcW w:w="120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F51B39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10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-1</w:t>
            </w:r>
          </w:p>
        </w:tc>
        <w:tc>
          <w:tcPr>
            <w:tcW w:w="162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8</w:t>
            </w:r>
          </w:p>
        </w:tc>
        <w:tc>
          <w:tcPr>
            <w:tcW w:w="198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0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8</w:t>
            </w:r>
          </w:p>
        </w:tc>
        <w:tc>
          <w:tcPr>
            <w:tcW w:w="141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40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6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2A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10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02A3A" w:rsidRPr="00A02A3A" w:rsidRDefault="00A02A3A" w:rsidP="00A02A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02A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</w:t>
            </w:r>
          </w:p>
        </w:tc>
      </w:tr>
    </w:tbl>
    <w:p w:rsidR="00B80C44" w:rsidRDefault="00B80C44"/>
    <w:p w:rsidR="00B80C44" w:rsidRDefault="00B80C44"/>
    <w:sectPr w:rsidR="00B80C44" w:rsidSect="00B80C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35DB" w:rsidRDefault="00C435DB">
      <w:pPr>
        <w:ind w:firstLine="420"/>
        <w:pPrChange w:id="2" w:author="LSF" w:date="2015-06-14T10:01:00Z">
          <w:pPr/>
        </w:pPrChange>
      </w:pPr>
      <w:r>
        <w:separator/>
      </w:r>
    </w:p>
  </w:endnote>
  <w:endnote w:type="continuationSeparator" w:id="1">
    <w:p w:rsidR="00C435DB" w:rsidRDefault="00C435DB">
      <w:pPr>
        <w:ind w:firstLine="420"/>
        <w:pPrChange w:id="3" w:author="LSF" w:date="2015-06-14T10:01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35DB" w:rsidRDefault="00C435DB">
      <w:pPr>
        <w:ind w:firstLine="420"/>
        <w:pPrChange w:id="0" w:author="LSF" w:date="2015-06-14T10:01:00Z">
          <w:pPr/>
        </w:pPrChange>
      </w:pPr>
      <w:r>
        <w:separator/>
      </w:r>
    </w:p>
  </w:footnote>
  <w:footnote w:type="continuationSeparator" w:id="1">
    <w:p w:rsidR="00C435DB" w:rsidRDefault="00C435DB">
      <w:pPr>
        <w:ind w:firstLine="420"/>
        <w:pPrChange w:id="1" w:author="LSF" w:date="2015-06-14T10:01:00Z">
          <w:pPr/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C44"/>
    <w:rsid w:val="00224757"/>
    <w:rsid w:val="0036719F"/>
    <w:rsid w:val="003718E4"/>
    <w:rsid w:val="00456F80"/>
    <w:rsid w:val="0046255C"/>
    <w:rsid w:val="00537AF9"/>
    <w:rsid w:val="0093281B"/>
    <w:rsid w:val="009942CA"/>
    <w:rsid w:val="009967F1"/>
    <w:rsid w:val="009D0728"/>
    <w:rsid w:val="00A02A3A"/>
    <w:rsid w:val="00B80C44"/>
    <w:rsid w:val="00BE3F3D"/>
    <w:rsid w:val="00C435DB"/>
    <w:rsid w:val="00DC7ACC"/>
    <w:rsid w:val="00F51B39"/>
    <w:rsid w:val="00F54FA9"/>
    <w:rsid w:val="00FC5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0C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80C44"/>
    <w:rPr>
      <w:color w:val="800080"/>
      <w:u w:val="single"/>
    </w:rPr>
  </w:style>
  <w:style w:type="paragraph" w:customStyle="1" w:styleId="font5">
    <w:name w:val="font5"/>
    <w:basedOn w:val="a"/>
    <w:rsid w:val="00B80C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80C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80C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B80C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B80C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A02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A02A3A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A02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A02A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0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21</Words>
  <Characters>6961</Characters>
  <Application>Microsoft Office Word</Application>
  <DocSecurity>0</DocSecurity>
  <Lines>58</Lines>
  <Paragraphs>16</Paragraphs>
  <ScaleCrop>false</ScaleCrop>
  <Company/>
  <LinksUpToDate>false</LinksUpToDate>
  <CharactersWithSpaces>8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F</dc:creator>
  <cp:lastModifiedBy>LSF</cp:lastModifiedBy>
  <cp:revision>7</cp:revision>
  <dcterms:created xsi:type="dcterms:W3CDTF">2015-06-14T05:25:00Z</dcterms:created>
  <dcterms:modified xsi:type="dcterms:W3CDTF">2015-07-28T09:18:00Z</dcterms:modified>
</cp:coreProperties>
</file>